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1BBC" w:rsidRPr="00030F5A" w:rsidRDefault="00F71BBC" w:rsidP="00F71BBC">
      <w:pPr>
        <w:rPr>
          <w:rFonts w:ascii="Times New Roman" w:hAnsi="Times New Roman" w:cs="Times New Roman"/>
          <w:szCs w:val="21"/>
        </w:rPr>
      </w:pPr>
    </w:p>
    <w:p w:rsidR="00F71BBC" w:rsidRPr="00030F5A" w:rsidRDefault="00F71BBC" w:rsidP="00F71BB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0F5A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1DBDE4D" wp14:editId="3AEBDA62">
            <wp:extent cx="3452562" cy="3068065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512816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02" t="2841" r="2916" b="30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4252" cy="30784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0509" w:rsidRPr="00470C52" w:rsidRDefault="00F71BBC" w:rsidP="00470C5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B0DD8">
        <w:rPr>
          <w:rFonts w:ascii="Times New Roman" w:hAnsi="Times New Roman" w:cs="Times New Roman"/>
          <w:b/>
          <w:sz w:val="24"/>
          <w:szCs w:val="24"/>
        </w:rPr>
        <w:t>Fig. S1</w:t>
      </w:r>
      <w:r w:rsidRPr="00AB0DD8">
        <w:rPr>
          <w:rFonts w:ascii="Times New Roman" w:hAnsi="Times New Roman" w:cs="Times New Roman"/>
          <w:sz w:val="24"/>
          <w:szCs w:val="24"/>
        </w:rPr>
        <w:t xml:space="preserve"> Alpha diversity of the colonic microbial community in weaned piglets with normal birth weight (NBW) and intrauterine growth retardation (IUGR) (</w:t>
      </w:r>
      <w:r w:rsidRPr="00AB0DD8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AB0DD8">
        <w:rPr>
          <w:rFonts w:ascii="Times New Roman" w:hAnsi="Times New Roman" w:cs="Times New Roman"/>
          <w:sz w:val="24"/>
          <w:szCs w:val="24"/>
        </w:rPr>
        <w:t xml:space="preserve"> = 11</w:t>
      </w:r>
      <w:r w:rsidRPr="00AB0DD8">
        <w:rPr>
          <w:rFonts w:ascii="Symbol" w:hAnsi="Symbol" w:cs="Times New Roman"/>
          <w:sz w:val="24"/>
          <w:szCs w:val="24"/>
        </w:rPr>
        <w:sym w:font="Symbol" w:char="F02D"/>
      </w:r>
      <w:r w:rsidRPr="00AB0DD8">
        <w:rPr>
          <w:rFonts w:ascii="Times New Roman" w:hAnsi="Times New Roman" w:cs="Times New Roman"/>
          <w:sz w:val="24"/>
          <w:szCs w:val="24"/>
        </w:rPr>
        <w:t xml:space="preserve">12). </w:t>
      </w:r>
      <w:r w:rsidRPr="00AB0DD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B0DD8">
        <w:rPr>
          <w:rFonts w:ascii="Times New Roman" w:hAnsi="Times New Roman" w:cs="Times New Roman"/>
          <w:i/>
          <w:sz w:val="24"/>
          <w:szCs w:val="24"/>
        </w:rPr>
        <w:t>P</w:t>
      </w:r>
      <w:r w:rsidRPr="00AB0DD8">
        <w:rPr>
          <w:rFonts w:ascii="Times New Roman" w:hAnsi="Times New Roman" w:cs="Times New Roman"/>
          <w:sz w:val="24"/>
          <w:szCs w:val="24"/>
        </w:rPr>
        <w:t xml:space="preserve"> &lt; 0.05. </w:t>
      </w:r>
      <w:proofErr w:type="spellStart"/>
      <w:r w:rsidRPr="00AB0DD8">
        <w:rPr>
          <w:rFonts w:ascii="Times New Roman" w:hAnsi="Times New Roman" w:cs="Times New Roman"/>
          <w:i/>
          <w:sz w:val="24"/>
          <w:szCs w:val="24"/>
        </w:rPr>
        <w:t>N_c</w:t>
      </w:r>
      <w:proofErr w:type="spellEnd"/>
      <w:r w:rsidRPr="00AB0DD8">
        <w:rPr>
          <w:rFonts w:ascii="Times New Roman" w:hAnsi="Times New Roman" w:cs="Times New Roman"/>
          <w:sz w:val="24"/>
          <w:szCs w:val="24"/>
        </w:rPr>
        <w:t xml:space="preserve"> NBW group (NBW piglets + basal diet),</w:t>
      </w:r>
      <w:r w:rsidRPr="00AB0DD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B0DD8">
        <w:rPr>
          <w:rFonts w:ascii="Times New Roman" w:hAnsi="Times New Roman" w:cs="Times New Roman"/>
          <w:i/>
          <w:sz w:val="24"/>
          <w:szCs w:val="24"/>
        </w:rPr>
        <w:t>I_c</w:t>
      </w:r>
      <w:proofErr w:type="spellEnd"/>
      <w:r w:rsidRPr="00AB0DD8">
        <w:rPr>
          <w:rFonts w:ascii="Times New Roman" w:hAnsi="Times New Roman" w:cs="Times New Roman"/>
          <w:sz w:val="24"/>
          <w:szCs w:val="24"/>
        </w:rPr>
        <w:t xml:space="preserve"> IUGR group (IUGR piglets + basal diet), </w:t>
      </w:r>
      <w:proofErr w:type="spellStart"/>
      <w:r w:rsidRPr="00AB0DD8">
        <w:rPr>
          <w:rFonts w:ascii="Times New Roman" w:hAnsi="Times New Roman" w:cs="Times New Roman"/>
          <w:i/>
          <w:sz w:val="24"/>
          <w:szCs w:val="24"/>
        </w:rPr>
        <w:t>N_b</w:t>
      </w:r>
      <w:proofErr w:type="spellEnd"/>
      <w:r w:rsidRPr="00AB0DD8">
        <w:rPr>
          <w:rFonts w:ascii="Times New Roman" w:hAnsi="Times New Roman" w:cs="Times New Roman"/>
          <w:sz w:val="24"/>
          <w:szCs w:val="24"/>
        </w:rPr>
        <w:t xml:space="preserve"> NBW + BA group (NBW piglets + basal diet supplemented with 400 g/t BA), </w:t>
      </w:r>
      <w:proofErr w:type="spellStart"/>
      <w:r w:rsidRPr="00AB0DD8">
        <w:rPr>
          <w:rFonts w:ascii="Times New Roman" w:hAnsi="Times New Roman" w:cs="Times New Roman"/>
          <w:i/>
          <w:sz w:val="24"/>
          <w:szCs w:val="24"/>
        </w:rPr>
        <w:t>I_b</w:t>
      </w:r>
      <w:proofErr w:type="spellEnd"/>
      <w:r w:rsidRPr="00AB0DD8">
        <w:rPr>
          <w:rFonts w:ascii="Times New Roman" w:hAnsi="Times New Roman" w:cs="Times New Roman"/>
          <w:sz w:val="24"/>
          <w:szCs w:val="24"/>
        </w:rPr>
        <w:t xml:space="preserve"> IUGR + BA group (IUGR piglets+ basal diet supplemented with 400 g/t BA)</w:t>
      </w:r>
      <w:r w:rsidRPr="00030F5A">
        <w:rPr>
          <w:rFonts w:ascii="Times New Roman" w:hAnsi="Times New Roman" w:cs="Times New Roman"/>
          <w:noProof/>
          <w:sz w:val="24"/>
          <w:szCs w:val="24"/>
        </w:rPr>
        <w:br w:type="page"/>
      </w:r>
    </w:p>
    <w:sectPr w:rsidR="00C60509" w:rsidRPr="00470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BBC"/>
    <w:rsid w:val="00000597"/>
    <w:rsid w:val="000036CA"/>
    <w:rsid w:val="00010A63"/>
    <w:rsid w:val="0001334E"/>
    <w:rsid w:val="00013FB8"/>
    <w:rsid w:val="00013FC3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05F"/>
    <w:rsid w:val="00055EE7"/>
    <w:rsid w:val="00061699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858E5"/>
    <w:rsid w:val="00085CA3"/>
    <w:rsid w:val="000927D0"/>
    <w:rsid w:val="000955E9"/>
    <w:rsid w:val="00096103"/>
    <w:rsid w:val="00097B6C"/>
    <w:rsid w:val="000A0049"/>
    <w:rsid w:val="000A0D45"/>
    <w:rsid w:val="000A20BB"/>
    <w:rsid w:val="000A403A"/>
    <w:rsid w:val="000A6073"/>
    <w:rsid w:val="000A78D9"/>
    <w:rsid w:val="000B3C45"/>
    <w:rsid w:val="000B57DA"/>
    <w:rsid w:val="000B5ACD"/>
    <w:rsid w:val="000B6971"/>
    <w:rsid w:val="000C0CCF"/>
    <w:rsid w:val="000C2070"/>
    <w:rsid w:val="000C3DA4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1EE"/>
    <w:rsid w:val="000D64DC"/>
    <w:rsid w:val="000D6565"/>
    <w:rsid w:val="000E26EF"/>
    <w:rsid w:val="000E3429"/>
    <w:rsid w:val="000E3A79"/>
    <w:rsid w:val="000E3C75"/>
    <w:rsid w:val="000E6156"/>
    <w:rsid w:val="000E6641"/>
    <w:rsid w:val="000E6D6D"/>
    <w:rsid w:val="000E72C1"/>
    <w:rsid w:val="000E743B"/>
    <w:rsid w:val="000E7884"/>
    <w:rsid w:val="000F1379"/>
    <w:rsid w:val="000F25C7"/>
    <w:rsid w:val="000F554F"/>
    <w:rsid w:val="000F66F6"/>
    <w:rsid w:val="000F7D35"/>
    <w:rsid w:val="0010007B"/>
    <w:rsid w:val="001002E1"/>
    <w:rsid w:val="00100BDC"/>
    <w:rsid w:val="00103595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2BB5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45875"/>
    <w:rsid w:val="0014742B"/>
    <w:rsid w:val="001551D1"/>
    <w:rsid w:val="001571A6"/>
    <w:rsid w:val="001601F9"/>
    <w:rsid w:val="001627A1"/>
    <w:rsid w:val="001638B6"/>
    <w:rsid w:val="00172E08"/>
    <w:rsid w:val="00173141"/>
    <w:rsid w:val="00173666"/>
    <w:rsid w:val="00175B79"/>
    <w:rsid w:val="00180D4D"/>
    <w:rsid w:val="00182C06"/>
    <w:rsid w:val="00182FC3"/>
    <w:rsid w:val="001838DB"/>
    <w:rsid w:val="0018409F"/>
    <w:rsid w:val="001845AB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3EA0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0D5"/>
    <w:rsid w:val="001D42C6"/>
    <w:rsid w:val="001D4751"/>
    <w:rsid w:val="001D5876"/>
    <w:rsid w:val="001D599C"/>
    <w:rsid w:val="001D64DC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071B3"/>
    <w:rsid w:val="002132F3"/>
    <w:rsid w:val="00213C37"/>
    <w:rsid w:val="00214130"/>
    <w:rsid w:val="00215529"/>
    <w:rsid w:val="00216686"/>
    <w:rsid w:val="002213B1"/>
    <w:rsid w:val="00222845"/>
    <w:rsid w:val="00222EC6"/>
    <w:rsid w:val="00223BAE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55A3F"/>
    <w:rsid w:val="00262BB4"/>
    <w:rsid w:val="00262CD0"/>
    <w:rsid w:val="00264DDE"/>
    <w:rsid w:val="0026639E"/>
    <w:rsid w:val="0026759E"/>
    <w:rsid w:val="00271D3A"/>
    <w:rsid w:val="00273F8B"/>
    <w:rsid w:val="0027409B"/>
    <w:rsid w:val="00275D65"/>
    <w:rsid w:val="00275E48"/>
    <w:rsid w:val="0027690F"/>
    <w:rsid w:val="00276B6A"/>
    <w:rsid w:val="002772B2"/>
    <w:rsid w:val="0027755B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482"/>
    <w:rsid w:val="002E6DBA"/>
    <w:rsid w:val="002F086E"/>
    <w:rsid w:val="002F1035"/>
    <w:rsid w:val="002F26C1"/>
    <w:rsid w:val="002F2BF6"/>
    <w:rsid w:val="002F3639"/>
    <w:rsid w:val="002F3FEB"/>
    <w:rsid w:val="002F62C6"/>
    <w:rsid w:val="002F7FBC"/>
    <w:rsid w:val="003016D6"/>
    <w:rsid w:val="003026E3"/>
    <w:rsid w:val="0030383D"/>
    <w:rsid w:val="003040A7"/>
    <w:rsid w:val="003043E4"/>
    <w:rsid w:val="00305CEB"/>
    <w:rsid w:val="00307375"/>
    <w:rsid w:val="003106F4"/>
    <w:rsid w:val="00310C89"/>
    <w:rsid w:val="0031238A"/>
    <w:rsid w:val="00314A77"/>
    <w:rsid w:val="00315BF1"/>
    <w:rsid w:val="00316407"/>
    <w:rsid w:val="00316CA0"/>
    <w:rsid w:val="00321F23"/>
    <w:rsid w:val="00324B7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472D3"/>
    <w:rsid w:val="00351E1F"/>
    <w:rsid w:val="0035283B"/>
    <w:rsid w:val="00353A2D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3FBA"/>
    <w:rsid w:val="003B4872"/>
    <w:rsid w:val="003B66E5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D7C33"/>
    <w:rsid w:val="003E0ADE"/>
    <w:rsid w:val="003E0E5B"/>
    <w:rsid w:val="003E315A"/>
    <w:rsid w:val="003E373E"/>
    <w:rsid w:val="003E4159"/>
    <w:rsid w:val="003E4A41"/>
    <w:rsid w:val="003E6760"/>
    <w:rsid w:val="003E6D54"/>
    <w:rsid w:val="003E7B6A"/>
    <w:rsid w:val="003F1B95"/>
    <w:rsid w:val="003F1DE7"/>
    <w:rsid w:val="003F3C3F"/>
    <w:rsid w:val="003F7B70"/>
    <w:rsid w:val="004003F7"/>
    <w:rsid w:val="00400800"/>
    <w:rsid w:val="004062D5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3FA3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37C72"/>
    <w:rsid w:val="004410EC"/>
    <w:rsid w:val="00445D9E"/>
    <w:rsid w:val="00446889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0C52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967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3776"/>
    <w:rsid w:val="004A558D"/>
    <w:rsid w:val="004A6991"/>
    <w:rsid w:val="004A7C33"/>
    <w:rsid w:val="004A7E2D"/>
    <w:rsid w:val="004B0CDB"/>
    <w:rsid w:val="004B0E98"/>
    <w:rsid w:val="004B0F1D"/>
    <w:rsid w:val="004B151A"/>
    <w:rsid w:val="004B2426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5E13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6F2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215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B7FCA"/>
    <w:rsid w:val="005C05F5"/>
    <w:rsid w:val="005C3907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472D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3AB1"/>
    <w:rsid w:val="00614BC9"/>
    <w:rsid w:val="00615EDD"/>
    <w:rsid w:val="006176FA"/>
    <w:rsid w:val="0062124E"/>
    <w:rsid w:val="00623B8D"/>
    <w:rsid w:val="00623ED9"/>
    <w:rsid w:val="00630D02"/>
    <w:rsid w:val="006310CB"/>
    <w:rsid w:val="00631D35"/>
    <w:rsid w:val="00633C35"/>
    <w:rsid w:val="0063449F"/>
    <w:rsid w:val="00634A1B"/>
    <w:rsid w:val="00635059"/>
    <w:rsid w:val="006366E1"/>
    <w:rsid w:val="0063790E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652AB"/>
    <w:rsid w:val="006717B5"/>
    <w:rsid w:val="00672570"/>
    <w:rsid w:val="006734D2"/>
    <w:rsid w:val="00675417"/>
    <w:rsid w:val="006763AF"/>
    <w:rsid w:val="00677291"/>
    <w:rsid w:val="006779BF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045"/>
    <w:rsid w:val="006A5564"/>
    <w:rsid w:val="006A6077"/>
    <w:rsid w:val="006B003E"/>
    <w:rsid w:val="006B05DF"/>
    <w:rsid w:val="006B0E84"/>
    <w:rsid w:val="006B14D0"/>
    <w:rsid w:val="006B3AAB"/>
    <w:rsid w:val="006B54A1"/>
    <w:rsid w:val="006B621A"/>
    <w:rsid w:val="006B6A90"/>
    <w:rsid w:val="006B711C"/>
    <w:rsid w:val="006B7988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2F3D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27C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461C7"/>
    <w:rsid w:val="00751234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150B"/>
    <w:rsid w:val="007726D4"/>
    <w:rsid w:val="00776A03"/>
    <w:rsid w:val="00777200"/>
    <w:rsid w:val="00782A35"/>
    <w:rsid w:val="00782F50"/>
    <w:rsid w:val="00783831"/>
    <w:rsid w:val="007841D5"/>
    <w:rsid w:val="00786C1B"/>
    <w:rsid w:val="00786F6E"/>
    <w:rsid w:val="007900DE"/>
    <w:rsid w:val="0079033A"/>
    <w:rsid w:val="0079215D"/>
    <w:rsid w:val="00792A19"/>
    <w:rsid w:val="007940BF"/>
    <w:rsid w:val="0079436A"/>
    <w:rsid w:val="00794A0A"/>
    <w:rsid w:val="00795AA9"/>
    <w:rsid w:val="00796813"/>
    <w:rsid w:val="00797E3B"/>
    <w:rsid w:val="007A05D6"/>
    <w:rsid w:val="007A09FE"/>
    <w:rsid w:val="007A0B7D"/>
    <w:rsid w:val="007A30F5"/>
    <w:rsid w:val="007A34B8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3E69"/>
    <w:rsid w:val="007D47C3"/>
    <w:rsid w:val="007D7A6C"/>
    <w:rsid w:val="007D7C3C"/>
    <w:rsid w:val="007E1209"/>
    <w:rsid w:val="007E13C9"/>
    <w:rsid w:val="007E1F9A"/>
    <w:rsid w:val="007E34AB"/>
    <w:rsid w:val="007E4479"/>
    <w:rsid w:val="007E5462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14CCF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26D1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047F"/>
    <w:rsid w:val="008749F4"/>
    <w:rsid w:val="00881A70"/>
    <w:rsid w:val="00887255"/>
    <w:rsid w:val="008915C0"/>
    <w:rsid w:val="00891897"/>
    <w:rsid w:val="00891F0F"/>
    <w:rsid w:val="008934A7"/>
    <w:rsid w:val="00894EBB"/>
    <w:rsid w:val="0089612D"/>
    <w:rsid w:val="00897360"/>
    <w:rsid w:val="0089792B"/>
    <w:rsid w:val="00897A86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3C4D"/>
    <w:rsid w:val="008E4090"/>
    <w:rsid w:val="008E4F00"/>
    <w:rsid w:val="008E5000"/>
    <w:rsid w:val="008E5C34"/>
    <w:rsid w:val="008E6894"/>
    <w:rsid w:val="008F18C0"/>
    <w:rsid w:val="008F1E6B"/>
    <w:rsid w:val="008F3AF1"/>
    <w:rsid w:val="008F3F3E"/>
    <w:rsid w:val="008F5B3D"/>
    <w:rsid w:val="008F6F52"/>
    <w:rsid w:val="008F6FAD"/>
    <w:rsid w:val="008F7F49"/>
    <w:rsid w:val="00900403"/>
    <w:rsid w:val="009005D1"/>
    <w:rsid w:val="009029A5"/>
    <w:rsid w:val="0090342A"/>
    <w:rsid w:val="0090411A"/>
    <w:rsid w:val="00905104"/>
    <w:rsid w:val="00905601"/>
    <w:rsid w:val="00911039"/>
    <w:rsid w:val="00911E89"/>
    <w:rsid w:val="00920112"/>
    <w:rsid w:val="009202B9"/>
    <w:rsid w:val="00920CCF"/>
    <w:rsid w:val="00920CDE"/>
    <w:rsid w:val="00921FC6"/>
    <w:rsid w:val="00922C7A"/>
    <w:rsid w:val="00925012"/>
    <w:rsid w:val="00926847"/>
    <w:rsid w:val="00931012"/>
    <w:rsid w:val="00931F8A"/>
    <w:rsid w:val="00932483"/>
    <w:rsid w:val="0093406D"/>
    <w:rsid w:val="0093661E"/>
    <w:rsid w:val="00937C69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08E3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5D58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0945"/>
    <w:rsid w:val="009D3193"/>
    <w:rsid w:val="009D4663"/>
    <w:rsid w:val="009D593D"/>
    <w:rsid w:val="009E23E1"/>
    <w:rsid w:val="009E34E8"/>
    <w:rsid w:val="009E4519"/>
    <w:rsid w:val="009E5AF6"/>
    <w:rsid w:val="009E6AAD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03C1"/>
    <w:rsid w:val="00A152A9"/>
    <w:rsid w:val="00A20557"/>
    <w:rsid w:val="00A226FA"/>
    <w:rsid w:val="00A22D5E"/>
    <w:rsid w:val="00A248B1"/>
    <w:rsid w:val="00A25371"/>
    <w:rsid w:val="00A26329"/>
    <w:rsid w:val="00A26839"/>
    <w:rsid w:val="00A27E83"/>
    <w:rsid w:val="00A30260"/>
    <w:rsid w:val="00A317AD"/>
    <w:rsid w:val="00A32F8E"/>
    <w:rsid w:val="00A334B8"/>
    <w:rsid w:val="00A34689"/>
    <w:rsid w:val="00A346EC"/>
    <w:rsid w:val="00A37728"/>
    <w:rsid w:val="00A37839"/>
    <w:rsid w:val="00A44391"/>
    <w:rsid w:val="00A45F4D"/>
    <w:rsid w:val="00A4671E"/>
    <w:rsid w:val="00A47DB5"/>
    <w:rsid w:val="00A47ECD"/>
    <w:rsid w:val="00A50406"/>
    <w:rsid w:val="00A506B0"/>
    <w:rsid w:val="00A506EC"/>
    <w:rsid w:val="00A515AA"/>
    <w:rsid w:val="00A51AF0"/>
    <w:rsid w:val="00A51AF6"/>
    <w:rsid w:val="00A52192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57B4"/>
    <w:rsid w:val="00A86461"/>
    <w:rsid w:val="00A93474"/>
    <w:rsid w:val="00A94219"/>
    <w:rsid w:val="00A9443C"/>
    <w:rsid w:val="00A95EE1"/>
    <w:rsid w:val="00A96727"/>
    <w:rsid w:val="00A96E6B"/>
    <w:rsid w:val="00A97DE0"/>
    <w:rsid w:val="00AA2226"/>
    <w:rsid w:val="00AA413C"/>
    <w:rsid w:val="00AA4448"/>
    <w:rsid w:val="00AA6014"/>
    <w:rsid w:val="00AB0DD8"/>
    <w:rsid w:val="00AB5A57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51A0"/>
    <w:rsid w:val="00AD6488"/>
    <w:rsid w:val="00AD6D06"/>
    <w:rsid w:val="00AE1A84"/>
    <w:rsid w:val="00AE2AEA"/>
    <w:rsid w:val="00AE2CD3"/>
    <w:rsid w:val="00AE4A45"/>
    <w:rsid w:val="00AE4C14"/>
    <w:rsid w:val="00AE53B5"/>
    <w:rsid w:val="00AE6B38"/>
    <w:rsid w:val="00AE7396"/>
    <w:rsid w:val="00AF1372"/>
    <w:rsid w:val="00AF2113"/>
    <w:rsid w:val="00AF494C"/>
    <w:rsid w:val="00AF4BE8"/>
    <w:rsid w:val="00AF5F03"/>
    <w:rsid w:val="00AF772D"/>
    <w:rsid w:val="00B014F8"/>
    <w:rsid w:val="00B05FE4"/>
    <w:rsid w:val="00B064B8"/>
    <w:rsid w:val="00B06E0D"/>
    <w:rsid w:val="00B06EB3"/>
    <w:rsid w:val="00B07092"/>
    <w:rsid w:val="00B10888"/>
    <w:rsid w:val="00B117EC"/>
    <w:rsid w:val="00B11C7C"/>
    <w:rsid w:val="00B12F6E"/>
    <w:rsid w:val="00B13357"/>
    <w:rsid w:val="00B164EB"/>
    <w:rsid w:val="00B17057"/>
    <w:rsid w:val="00B170BA"/>
    <w:rsid w:val="00B21716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0390"/>
    <w:rsid w:val="00B52B46"/>
    <w:rsid w:val="00B53CA7"/>
    <w:rsid w:val="00B53DD0"/>
    <w:rsid w:val="00B60659"/>
    <w:rsid w:val="00B6191B"/>
    <w:rsid w:val="00B61CD0"/>
    <w:rsid w:val="00B66AE3"/>
    <w:rsid w:val="00B738E4"/>
    <w:rsid w:val="00B74035"/>
    <w:rsid w:val="00B7543F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4D51"/>
    <w:rsid w:val="00BA55F6"/>
    <w:rsid w:val="00BA5F32"/>
    <w:rsid w:val="00BA688C"/>
    <w:rsid w:val="00BA7D83"/>
    <w:rsid w:val="00BB0029"/>
    <w:rsid w:val="00BB2932"/>
    <w:rsid w:val="00BB3203"/>
    <w:rsid w:val="00BB3F2C"/>
    <w:rsid w:val="00BB489E"/>
    <w:rsid w:val="00BB4E77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A33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0D2D"/>
    <w:rsid w:val="00C23341"/>
    <w:rsid w:val="00C234AC"/>
    <w:rsid w:val="00C257F7"/>
    <w:rsid w:val="00C31054"/>
    <w:rsid w:val="00C34292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4701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4D7B"/>
    <w:rsid w:val="00CB50C3"/>
    <w:rsid w:val="00CB6167"/>
    <w:rsid w:val="00CC0059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341C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3955"/>
    <w:rsid w:val="00D15D51"/>
    <w:rsid w:val="00D17745"/>
    <w:rsid w:val="00D21BEC"/>
    <w:rsid w:val="00D228F6"/>
    <w:rsid w:val="00D2306E"/>
    <w:rsid w:val="00D2330C"/>
    <w:rsid w:val="00D23A13"/>
    <w:rsid w:val="00D2495F"/>
    <w:rsid w:val="00D26514"/>
    <w:rsid w:val="00D267FE"/>
    <w:rsid w:val="00D3009D"/>
    <w:rsid w:val="00D30197"/>
    <w:rsid w:val="00D3092B"/>
    <w:rsid w:val="00D30B2C"/>
    <w:rsid w:val="00D31A08"/>
    <w:rsid w:val="00D3652B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074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0C10"/>
    <w:rsid w:val="00DB2988"/>
    <w:rsid w:val="00DB29CF"/>
    <w:rsid w:val="00DB44C9"/>
    <w:rsid w:val="00DB450A"/>
    <w:rsid w:val="00DB6B45"/>
    <w:rsid w:val="00DB6FF9"/>
    <w:rsid w:val="00DB7131"/>
    <w:rsid w:val="00DB7965"/>
    <w:rsid w:val="00DC1ED6"/>
    <w:rsid w:val="00DC29DD"/>
    <w:rsid w:val="00DC2E22"/>
    <w:rsid w:val="00DD07D1"/>
    <w:rsid w:val="00DD20C4"/>
    <w:rsid w:val="00DD2E07"/>
    <w:rsid w:val="00DD5251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DF4F11"/>
    <w:rsid w:val="00DF532D"/>
    <w:rsid w:val="00E00103"/>
    <w:rsid w:val="00E01D67"/>
    <w:rsid w:val="00E03088"/>
    <w:rsid w:val="00E032B4"/>
    <w:rsid w:val="00E06187"/>
    <w:rsid w:val="00E06847"/>
    <w:rsid w:val="00E068B0"/>
    <w:rsid w:val="00E1109C"/>
    <w:rsid w:val="00E11C46"/>
    <w:rsid w:val="00E12C13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CE"/>
    <w:rsid w:val="00E37EF8"/>
    <w:rsid w:val="00E4164C"/>
    <w:rsid w:val="00E421AC"/>
    <w:rsid w:val="00E434AE"/>
    <w:rsid w:val="00E442D4"/>
    <w:rsid w:val="00E449DC"/>
    <w:rsid w:val="00E465CD"/>
    <w:rsid w:val="00E46D37"/>
    <w:rsid w:val="00E5030F"/>
    <w:rsid w:val="00E51277"/>
    <w:rsid w:val="00E52597"/>
    <w:rsid w:val="00E54C23"/>
    <w:rsid w:val="00E61A48"/>
    <w:rsid w:val="00E62F2F"/>
    <w:rsid w:val="00E6300A"/>
    <w:rsid w:val="00E63C94"/>
    <w:rsid w:val="00E665F4"/>
    <w:rsid w:val="00E701D2"/>
    <w:rsid w:val="00E77046"/>
    <w:rsid w:val="00E77757"/>
    <w:rsid w:val="00E779CC"/>
    <w:rsid w:val="00E77DAA"/>
    <w:rsid w:val="00E84DC8"/>
    <w:rsid w:val="00E853F9"/>
    <w:rsid w:val="00E857BC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745"/>
    <w:rsid w:val="00EC0D92"/>
    <w:rsid w:val="00EC1C01"/>
    <w:rsid w:val="00EC1F3F"/>
    <w:rsid w:val="00EC56A3"/>
    <w:rsid w:val="00ED00A6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540B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0023"/>
    <w:rsid w:val="00F2101A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3853"/>
    <w:rsid w:val="00F4416F"/>
    <w:rsid w:val="00F4430F"/>
    <w:rsid w:val="00F45CDD"/>
    <w:rsid w:val="00F47822"/>
    <w:rsid w:val="00F47CFE"/>
    <w:rsid w:val="00F502FC"/>
    <w:rsid w:val="00F51780"/>
    <w:rsid w:val="00F519AD"/>
    <w:rsid w:val="00F53AEA"/>
    <w:rsid w:val="00F56179"/>
    <w:rsid w:val="00F56587"/>
    <w:rsid w:val="00F5666B"/>
    <w:rsid w:val="00F5693C"/>
    <w:rsid w:val="00F5766B"/>
    <w:rsid w:val="00F603DA"/>
    <w:rsid w:val="00F616B1"/>
    <w:rsid w:val="00F65EDE"/>
    <w:rsid w:val="00F67B99"/>
    <w:rsid w:val="00F71BBC"/>
    <w:rsid w:val="00F729A7"/>
    <w:rsid w:val="00F74BD1"/>
    <w:rsid w:val="00F7554F"/>
    <w:rsid w:val="00F7682F"/>
    <w:rsid w:val="00F76BB3"/>
    <w:rsid w:val="00F778FC"/>
    <w:rsid w:val="00F81F8B"/>
    <w:rsid w:val="00F83110"/>
    <w:rsid w:val="00F835E9"/>
    <w:rsid w:val="00F85D48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1EE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4FA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4FA06"/>
  <w15:docId w15:val="{BBD7D246-C648-4230-A3ED-99915487B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1BBC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71BBC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F71BBC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857435143@qq.com</cp:lastModifiedBy>
  <cp:revision>3</cp:revision>
  <dcterms:created xsi:type="dcterms:W3CDTF">2023-06-06T03:04:00Z</dcterms:created>
  <dcterms:modified xsi:type="dcterms:W3CDTF">2023-06-06T03:04:00Z</dcterms:modified>
</cp:coreProperties>
</file>